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1794"/>
        <w:tblOverlap w:val="never"/>
        <w:tblW w:w="154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903"/>
        <w:gridCol w:w="1332"/>
        <w:gridCol w:w="1011"/>
        <w:gridCol w:w="1761"/>
        <w:gridCol w:w="222"/>
        <w:gridCol w:w="1360"/>
        <w:gridCol w:w="1356"/>
        <w:gridCol w:w="222"/>
        <w:gridCol w:w="1438"/>
        <w:gridCol w:w="1128"/>
        <w:gridCol w:w="1145"/>
        <w:gridCol w:w="6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4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1 The Newcastle-Ottawa quality assessment scale of the included studi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7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6084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5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of outcome</w:t>
            </w:r>
          </w:p>
        </w:tc>
        <w:tc>
          <w:tcPr>
            <w:tcW w:w="64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77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esentativeness of exposure arm(s)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on of the comparative arm(s)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 of exposure source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 controlling the most important factors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 controlling the other main factors</w:t>
            </w: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of outcome with independency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quacy of follow-up length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t to follow-up acceptable</w:t>
            </w:r>
          </w:p>
        </w:tc>
        <w:tc>
          <w:tcPr>
            <w:tcW w:w="64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  <w:jc w:val="center"/>
        </w:trPr>
        <w:tc>
          <w:tcPr>
            <w:tcW w:w="177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3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arbanda (201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eller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giotou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kind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il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er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kowinski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arbanda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</w:tbl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W w:w="109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626"/>
        <w:gridCol w:w="2841"/>
        <w:gridCol w:w="1428"/>
        <w:gridCol w:w="2644"/>
        <w:gridCol w:w="7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2 Quality analysis of the included studies by modified Jadad scal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iz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ization concealm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uble bli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thdrawals and dropou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elo (201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eira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n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rland (200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</w:tbl>
    <w:p>
      <w:pPr>
        <w:tabs>
          <w:tab w:val="left" w:pos="3853"/>
        </w:tabs>
        <w:bidi w:val="0"/>
        <w:jc w:val="left"/>
        <w:rPr>
          <w:lang w:val="en-US" w:eastAsia="zh-CN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219A1D1E"/>
    <w:rsid w:val="219A1D1E"/>
    <w:rsid w:val="3EB47508"/>
    <w:rsid w:val="52B9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1</Words>
  <Characters>864</Characters>
  <Lines>0</Lines>
  <Paragraphs>0</Paragraphs>
  <TotalTime>3</TotalTime>
  <ScaleCrop>false</ScaleCrop>
  <LinksUpToDate>false</LinksUpToDate>
  <CharactersWithSpaces>94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12:10:00Z</dcterms:created>
  <dc:creator>谢铭</dc:creator>
  <cp:lastModifiedBy>谢铭</cp:lastModifiedBy>
  <dcterms:modified xsi:type="dcterms:W3CDTF">2023-02-19T12:1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91DD12C0D5F40328048FE6AC25666E9</vt:lpwstr>
  </property>
</Properties>
</file>